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518DC" w14:textId="77777777" w:rsidR="006D5B4C" w:rsidRPr="003366B9" w:rsidRDefault="006D5B4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7"/>
        <w:gridCol w:w="799"/>
        <w:gridCol w:w="1288"/>
        <w:gridCol w:w="988"/>
        <w:gridCol w:w="800"/>
        <w:gridCol w:w="1288"/>
        <w:gridCol w:w="988"/>
        <w:gridCol w:w="800"/>
        <w:gridCol w:w="1288"/>
        <w:gridCol w:w="988"/>
        <w:gridCol w:w="800"/>
        <w:gridCol w:w="1405"/>
        <w:gridCol w:w="980"/>
      </w:tblGrid>
      <w:tr w:rsidR="006D5B4C" w:rsidRPr="003366B9" w14:paraId="64F3338D" w14:textId="77777777" w:rsidTr="0043401D">
        <w:tc>
          <w:tcPr>
            <w:tcW w:w="654" w:type="pct"/>
            <w:vAlign w:val="center"/>
          </w:tcPr>
          <w:p w14:paraId="78B76844" w14:textId="77777777" w:rsidR="00B04541" w:rsidRPr="003366B9" w:rsidRDefault="006D5B4C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Variable /</w:t>
            </w:r>
            <w:r w:rsidR="00B04541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077" w:type="pct"/>
            <w:gridSpan w:val="3"/>
            <w:vAlign w:val="center"/>
          </w:tcPr>
          <w:p w14:paraId="2F27E952" w14:textId="5CC430B4" w:rsidR="00B04541" w:rsidRPr="003366B9" w:rsidRDefault="00B140F5" w:rsidP="0043401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APGAR-5’ ≤ </w:t>
            </w:r>
            <w:r w:rsidR="00B04541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7</w:t>
            </w:r>
          </w:p>
          <w:p w14:paraId="292EC8EE" w14:textId="77777777" w:rsidR="00B04541" w:rsidRPr="003366B9" w:rsidRDefault="00B04541" w:rsidP="0043401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n=34</w:t>
            </w:r>
            <w:r w:rsidR="00232BE9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,</w:t>
            </w: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980</w:t>
            </w:r>
            <w:bookmarkStart w:id="0" w:name="_GoBack"/>
            <w:bookmarkEnd w:id="0"/>
          </w:p>
        </w:tc>
        <w:tc>
          <w:tcPr>
            <w:tcW w:w="1077" w:type="pct"/>
            <w:gridSpan w:val="3"/>
            <w:vAlign w:val="center"/>
          </w:tcPr>
          <w:p w14:paraId="02DF19A6" w14:textId="77777777" w:rsidR="00B04541" w:rsidRPr="003366B9" w:rsidRDefault="00B04541" w:rsidP="0043401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APGAR-5’ </w:t>
            </w:r>
            <w:r w:rsidR="0068027F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6-7</w:t>
            </w:r>
          </w:p>
          <w:p w14:paraId="43E797D9" w14:textId="77777777" w:rsidR="00B04541" w:rsidRPr="003366B9" w:rsidRDefault="00B04541" w:rsidP="004340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n=</w:t>
            </w:r>
            <w:r w:rsidR="005733D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03331E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25</w:t>
            </w:r>
            <w:r w:rsidR="00232BE9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,</w:t>
            </w:r>
            <w:r w:rsidR="0003331E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994</w:t>
            </w:r>
          </w:p>
        </w:tc>
        <w:tc>
          <w:tcPr>
            <w:tcW w:w="1077" w:type="pct"/>
            <w:gridSpan w:val="3"/>
            <w:vAlign w:val="center"/>
          </w:tcPr>
          <w:p w14:paraId="26B92F8F" w14:textId="77777777" w:rsidR="00B04541" w:rsidRPr="003366B9" w:rsidRDefault="00B04541" w:rsidP="0043401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APGAR-5’ 3-5</w:t>
            </w:r>
          </w:p>
          <w:p w14:paraId="2962559F" w14:textId="77777777" w:rsidR="00B04541" w:rsidRPr="003366B9" w:rsidRDefault="00B04541" w:rsidP="004340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n=</w:t>
            </w:r>
            <w:r w:rsidR="0003331E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5</w:t>
            </w:r>
            <w:r w:rsidR="00232BE9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,</w:t>
            </w:r>
            <w:r w:rsidR="0003331E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838</w:t>
            </w:r>
          </w:p>
        </w:tc>
        <w:tc>
          <w:tcPr>
            <w:tcW w:w="1115" w:type="pct"/>
            <w:gridSpan w:val="3"/>
            <w:vAlign w:val="center"/>
          </w:tcPr>
          <w:p w14:paraId="3C7B71FB" w14:textId="77777777" w:rsidR="00B04541" w:rsidRPr="003366B9" w:rsidRDefault="00B04541" w:rsidP="0043401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APGAR-5’ </w:t>
            </w:r>
            <w:r w:rsidR="0068027F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0-2</w:t>
            </w:r>
          </w:p>
          <w:p w14:paraId="66D06D05" w14:textId="77777777" w:rsidR="00B04541" w:rsidRPr="003366B9" w:rsidRDefault="00B04541" w:rsidP="004340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n=</w:t>
            </w:r>
            <w:r w:rsidR="0068027F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</w:t>
            </w:r>
            <w:r w:rsidR="00232BE9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,</w:t>
            </w:r>
            <w:r w:rsidR="0068027F"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48</w:t>
            </w:r>
          </w:p>
        </w:tc>
      </w:tr>
      <w:tr w:rsidR="006D5B4C" w:rsidRPr="003366B9" w14:paraId="7C08466F" w14:textId="77777777" w:rsidTr="0043401D">
        <w:tc>
          <w:tcPr>
            <w:tcW w:w="654" w:type="pct"/>
            <w:vAlign w:val="center"/>
          </w:tcPr>
          <w:p w14:paraId="610DA726" w14:textId="77777777" w:rsidR="006D5B4C" w:rsidRPr="003366B9" w:rsidRDefault="006D5B4C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63D25177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Coef</w:t>
            </w:r>
            <w:proofErr w:type="spellEnd"/>
          </w:p>
          <w:p w14:paraId="168C3B51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SE)</w:t>
            </w:r>
          </w:p>
        </w:tc>
        <w:tc>
          <w:tcPr>
            <w:tcW w:w="451" w:type="pct"/>
            <w:vAlign w:val="center"/>
          </w:tcPr>
          <w:p w14:paraId="1CCC5A49" w14:textId="59E4AA83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OR</w:t>
            </w:r>
          </w:p>
          <w:p w14:paraId="66B05D69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346" w:type="pct"/>
            <w:vAlign w:val="center"/>
          </w:tcPr>
          <w:p w14:paraId="16FC7C82" w14:textId="77777777" w:rsidR="006D5B4C" w:rsidRPr="00B04541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AB3EEF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eastAsia="en-GB"/>
              </w:rPr>
              <w:t>P</w:t>
            </w: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value</w:t>
            </w:r>
          </w:p>
          <w:p w14:paraId="6F414843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367E25A8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Coef</w:t>
            </w:r>
            <w:proofErr w:type="spellEnd"/>
          </w:p>
          <w:p w14:paraId="2077667D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SE)</w:t>
            </w:r>
          </w:p>
        </w:tc>
        <w:tc>
          <w:tcPr>
            <w:tcW w:w="451" w:type="pct"/>
            <w:vAlign w:val="center"/>
          </w:tcPr>
          <w:p w14:paraId="1FA395B1" w14:textId="346E5A6D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OR</w:t>
            </w:r>
          </w:p>
          <w:p w14:paraId="61B25754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346" w:type="pct"/>
            <w:vAlign w:val="center"/>
          </w:tcPr>
          <w:p w14:paraId="11CD1BEB" w14:textId="77777777" w:rsidR="006D5B4C" w:rsidRPr="00B04541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AB3EEF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eastAsia="en-GB"/>
              </w:rPr>
              <w:t>P</w:t>
            </w: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value</w:t>
            </w:r>
          </w:p>
          <w:p w14:paraId="04B4B727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23E31029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Coef</w:t>
            </w:r>
            <w:proofErr w:type="spellEnd"/>
          </w:p>
          <w:p w14:paraId="58EFC930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SE)</w:t>
            </w:r>
          </w:p>
        </w:tc>
        <w:tc>
          <w:tcPr>
            <w:tcW w:w="451" w:type="pct"/>
            <w:vAlign w:val="center"/>
          </w:tcPr>
          <w:p w14:paraId="02061D8B" w14:textId="088FE496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OR</w:t>
            </w:r>
          </w:p>
          <w:p w14:paraId="3FA80E93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346" w:type="pct"/>
            <w:vAlign w:val="center"/>
          </w:tcPr>
          <w:p w14:paraId="2D43F645" w14:textId="77777777" w:rsidR="006D5B4C" w:rsidRPr="00B04541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AB3EEF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eastAsia="en-GB"/>
              </w:rPr>
              <w:t>P</w:t>
            </w: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value</w:t>
            </w:r>
          </w:p>
          <w:p w14:paraId="234B8FE2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24DB8A46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3366B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Coef</w:t>
            </w:r>
            <w:proofErr w:type="spellEnd"/>
          </w:p>
          <w:p w14:paraId="1554699D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SE)</w:t>
            </w:r>
          </w:p>
        </w:tc>
        <w:tc>
          <w:tcPr>
            <w:tcW w:w="492" w:type="pct"/>
            <w:vAlign w:val="center"/>
          </w:tcPr>
          <w:p w14:paraId="626458C4" w14:textId="134111EE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OR</w:t>
            </w:r>
          </w:p>
          <w:p w14:paraId="3EAE41E7" w14:textId="77777777" w:rsidR="006D5B4C" w:rsidRPr="003366B9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343" w:type="pct"/>
            <w:vAlign w:val="center"/>
          </w:tcPr>
          <w:p w14:paraId="3E230792" w14:textId="77777777" w:rsidR="006D5B4C" w:rsidRPr="00B04541" w:rsidRDefault="006D5B4C" w:rsidP="00AB3EE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AB3EEF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eastAsia="en-GB"/>
              </w:rPr>
              <w:t>P</w:t>
            </w:r>
            <w:r w:rsidRPr="00B04541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value</w:t>
            </w:r>
          </w:p>
          <w:p w14:paraId="60E63EE8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D5B4C" w:rsidRPr="003366B9" w14:paraId="11B44F49" w14:textId="77777777" w:rsidTr="0043401D">
        <w:tc>
          <w:tcPr>
            <w:tcW w:w="654" w:type="pct"/>
            <w:vAlign w:val="center"/>
          </w:tcPr>
          <w:p w14:paraId="64830FB3" w14:textId="77777777" w:rsidR="0068027F" w:rsidRPr="003366B9" w:rsidRDefault="000A6BE4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proofErr w:type="spellEnd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(v1.l1)</w:t>
            </w:r>
          </w:p>
        </w:tc>
        <w:tc>
          <w:tcPr>
            <w:tcW w:w="280" w:type="pct"/>
            <w:vAlign w:val="center"/>
          </w:tcPr>
          <w:p w14:paraId="12FE3E24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  <w:p w14:paraId="3EA2A513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18)</w:t>
            </w:r>
          </w:p>
        </w:tc>
        <w:tc>
          <w:tcPr>
            <w:tcW w:w="451" w:type="pct"/>
            <w:vAlign w:val="center"/>
          </w:tcPr>
          <w:p w14:paraId="00A39403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  <w:p w14:paraId="1E71DCDB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73-1.45)</w:t>
            </w:r>
          </w:p>
        </w:tc>
        <w:tc>
          <w:tcPr>
            <w:tcW w:w="346" w:type="pct"/>
            <w:vAlign w:val="center"/>
          </w:tcPr>
          <w:p w14:paraId="11328605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280" w:type="pct"/>
            <w:vAlign w:val="center"/>
          </w:tcPr>
          <w:p w14:paraId="5A4C1F3B" w14:textId="77777777" w:rsidR="00232BE9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  <w:p w14:paraId="3556FF7A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451" w:type="pct"/>
            <w:vAlign w:val="center"/>
          </w:tcPr>
          <w:p w14:paraId="6593AFCE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  <w:p w14:paraId="6DCC4C6C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6-1.69)</w:t>
            </w:r>
          </w:p>
        </w:tc>
        <w:tc>
          <w:tcPr>
            <w:tcW w:w="346" w:type="pct"/>
            <w:vAlign w:val="center"/>
          </w:tcPr>
          <w:p w14:paraId="519CBC3A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80" w:type="pct"/>
            <w:vAlign w:val="center"/>
          </w:tcPr>
          <w:p w14:paraId="04EDD39E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  <w:p w14:paraId="32DC0002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51" w:type="pct"/>
            <w:vAlign w:val="center"/>
          </w:tcPr>
          <w:p w14:paraId="3CF91BA0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  <w:p w14:paraId="3BA5AD3B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2.60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" w:type="pct"/>
            <w:vAlign w:val="center"/>
          </w:tcPr>
          <w:p w14:paraId="5DF37DAF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80" w:type="pct"/>
            <w:vAlign w:val="center"/>
          </w:tcPr>
          <w:p w14:paraId="612986D4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78</w:t>
            </w:r>
          </w:p>
          <w:p w14:paraId="11264E35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52)</w:t>
            </w:r>
          </w:p>
        </w:tc>
        <w:tc>
          <w:tcPr>
            <w:tcW w:w="492" w:type="pct"/>
            <w:vAlign w:val="center"/>
          </w:tcPr>
          <w:p w14:paraId="0592FCE8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  <w:p w14:paraId="72FD05DA" w14:textId="77777777" w:rsidR="0068027F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16-1.27)</w:t>
            </w:r>
          </w:p>
        </w:tc>
        <w:tc>
          <w:tcPr>
            <w:tcW w:w="343" w:type="pct"/>
            <w:vAlign w:val="center"/>
          </w:tcPr>
          <w:p w14:paraId="6FD67786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6D5B4C" w:rsidRPr="003366B9" w14:paraId="47B5E22F" w14:textId="77777777" w:rsidTr="0043401D">
        <w:tc>
          <w:tcPr>
            <w:tcW w:w="654" w:type="pct"/>
            <w:vAlign w:val="center"/>
          </w:tcPr>
          <w:p w14:paraId="4D5263E2" w14:textId="77777777" w:rsidR="0068027F" w:rsidRPr="003366B9" w:rsidRDefault="000A6BE4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proofErr w:type="spellEnd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(v1.l2)</w:t>
            </w:r>
          </w:p>
        </w:tc>
        <w:tc>
          <w:tcPr>
            <w:tcW w:w="280" w:type="pct"/>
            <w:vAlign w:val="center"/>
          </w:tcPr>
          <w:p w14:paraId="6CCEB010" w14:textId="42599D38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  <w:p w14:paraId="50454348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32)</w:t>
            </w:r>
          </w:p>
        </w:tc>
        <w:tc>
          <w:tcPr>
            <w:tcW w:w="451" w:type="pct"/>
            <w:vAlign w:val="center"/>
          </w:tcPr>
          <w:p w14:paraId="0C330989" w14:textId="02F14B4F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  <w:p w14:paraId="1D018139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61-2.17)</w:t>
            </w:r>
          </w:p>
        </w:tc>
        <w:tc>
          <w:tcPr>
            <w:tcW w:w="346" w:type="pct"/>
            <w:vAlign w:val="center"/>
          </w:tcPr>
          <w:p w14:paraId="5DC720E0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280" w:type="pct"/>
            <w:vAlign w:val="center"/>
          </w:tcPr>
          <w:p w14:paraId="3B4521EB" w14:textId="77777777" w:rsidR="00232BE9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232BE9" w:rsidRPr="003366B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66330777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451" w:type="pct"/>
            <w:vAlign w:val="center"/>
          </w:tcPr>
          <w:p w14:paraId="4EB24AEE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  <w:p w14:paraId="28F1591D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45-1.97)</w:t>
            </w:r>
          </w:p>
        </w:tc>
        <w:tc>
          <w:tcPr>
            <w:tcW w:w="346" w:type="pct"/>
            <w:vAlign w:val="center"/>
          </w:tcPr>
          <w:p w14:paraId="4DF48068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232BE9" w:rsidRPr="003366B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80" w:type="pct"/>
            <w:vAlign w:val="center"/>
          </w:tcPr>
          <w:p w14:paraId="37EEEB93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63D03F6A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451" w:type="pct"/>
            <w:vAlign w:val="center"/>
          </w:tcPr>
          <w:p w14:paraId="471DBD9E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  <w:p w14:paraId="5B0036C1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4.77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" w:type="pct"/>
            <w:vAlign w:val="center"/>
          </w:tcPr>
          <w:p w14:paraId="32417A95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280" w:type="pct"/>
            <w:vAlign w:val="center"/>
          </w:tcPr>
          <w:p w14:paraId="15087242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70</w:t>
            </w:r>
          </w:p>
          <w:p w14:paraId="00141670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95)</w:t>
            </w:r>
          </w:p>
        </w:tc>
        <w:tc>
          <w:tcPr>
            <w:tcW w:w="492" w:type="pct"/>
            <w:vAlign w:val="center"/>
          </w:tcPr>
          <w:p w14:paraId="1DAD6C9B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5.48</w:t>
            </w:r>
          </w:p>
          <w:p w14:paraId="212C2657" w14:textId="77777777" w:rsidR="0068027F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84-35.51)</w:t>
            </w:r>
          </w:p>
        </w:tc>
        <w:tc>
          <w:tcPr>
            <w:tcW w:w="343" w:type="pct"/>
            <w:vAlign w:val="center"/>
          </w:tcPr>
          <w:p w14:paraId="35C7A947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6D5B4C" w:rsidRPr="003366B9" w14:paraId="520A3498" w14:textId="77777777" w:rsidTr="0043401D">
        <w:trPr>
          <w:trHeight w:val="533"/>
        </w:trPr>
        <w:tc>
          <w:tcPr>
            <w:tcW w:w="654" w:type="pct"/>
            <w:vAlign w:val="center"/>
          </w:tcPr>
          <w:p w14:paraId="27B2F34D" w14:textId="77777777" w:rsidR="0068027F" w:rsidRPr="003366B9" w:rsidRDefault="000A6BE4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proofErr w:type="spellEnd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(v2.l1)</w:t>
            </w:r>
          </w:p>
        </w:tc>
        <w:tc>
          <w:tcPr>
            <w:tcW w:w="280" w:type="pct"/>
            <w:vAlign w:val="center"/>
          </w:tcPr>
          <w:p w14:paraId="172C9CBA" w14:textId="7DE2C0A1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  <w:p w14:paraId="2585578D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11)</w:t>
            </w:r>
          </w:p>
        </w:tc>
        <w:tc>
          <w:tcPr>
            <w:tcW w:w="451" w:type="pct"/>
            <w:vAlign w:val="center"/>
          </w:tcPr>
          <w:p w14:paraId="077C76BF" w14:textId="7F04E3C3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  <w:p w14:paraId="4CE42B8B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1.00-1.57)</w:t>
            </w:r>
          </w:p>
        </w:tc>
        <w:tc>
          <w:tcPr>
            <w:tcW w:w="346" w:type="pct"/>
            <w:vAlign w:val="center"/>
          </w:tcPr>
          <w:p w14:paraId="68674923" w14:textId="77777777" w:rsidR="0068027F" w:rsidRPr="00976401" w:rsidRDefault="0068027F" w:rsidP="00AB3EE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76401">
              <w:rPr>
                <w:rFonts w:ascii="Times New Roman" w:hAnsi="Times New Roman" w:cs="Times New Roman"/>
                <w:b/>
                <w:sz w:val="22"/>
                <w:szCs w:val="22"/>
              </w:rPr>
              <w:t>0.05</w:t>
            </w:r>
          </w:p>
        </w:tc>
        <w:tc>
          <w:tcPr>
            <w:tcW w:w="280" w:type="pct"/>
            <w:vAlign w:val="center"/>
          </w:tcPr>
          <w:p w14:paraId="5D6DB528" w14:textId="77777777" w:rsidR="00232BE9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  <w:p w14:paraId="54CB9985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51" w:type="pct"/>
            <w:vAlign w:val="center"/>
          </w:tcPr>
          <w:p w14:paraId="21CD62ED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  <w:p w14:paraId="5F58EF3E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1.04-1.75)</w:t>
            </w:r>
          </w:p>
        </w:tc>
        <w:tc>
          <w:tcPr>
            <w:tcW w:w="346" w:type="pct"/>
            <w:vAlign w:val="center"/>
          </w:tcPr>
          <w:p w14:paraId="71DF12DC" w14:textId="77777777" w:rsidR="0068027F" w:rsidRPr="00976401" w:rsidRDefault="0003331E" w:rsidP="00AB3EE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76401">
              <w:rPr>
                <w:rFonts w:ascii="Times New Roman" w:hAnsi="Times New Roman" w:cs="Times New Roman"/>
                <w:b/>
                <w:sz w:val="22"/>
                <w:szCs w:val="22"/>
              </w:rPr>
              <w:t>0.02</w:t>
            </w:r>
          </w:p>
        </w:tc>
        <w:tc>
          <w:tcPr>
            <w:tcW w:w="280" w:type="pct"/>
            <w:vAlign w:val="center"/>
          </w:tcPr>
          <w:p w14:paraId="15E36CFF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  <w:p w14:paraId="50D93BD7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451" w:type="pct"/>
            <w:vAlign w:val="center"/>
          </w:tcPr>
          <w:p w14:paraId="38D992B4" w14:textId="77777777" w:rsidR="006D5B4C" w:rsidRPr="003366B9" w:rsidRDefault="006D5B4C" w:rsidP="00AB3EEF">
            <w:pPr>
              <w:tabs>
                <w:tab w:val="left" w:pos="47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  <w:p w14:paraId="0DDDD6F0" w14:textId="77777777" w:rsidR="0068027F" w:rsidRPr="003366B9" w:rsidRDefault="00232BE9" w:rsidP="00AB3EEF">
            <w:pPr>
              <w:tabs>
                <w:tab w:val="left" w:pos="47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" w:type="pct"/>
            <w:vAlign w:val="center"/>
          </w:tcPr>
          <w:p w14:paraId="128B7CF9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280" w:type="pct"/>
            <w:vAlign w:val="center"/>
          </w:tcPr>
          <w:p w14:paraId="0C461063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  <w:p w14:paraId="76EF54B8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36)</w:t>
            </w:r>
          </w:p>
        </w:tc>
        <w:tc>
          <w:tcPr>
            <w:tcW w:w="492" w:type="pct"/>
            <w:vAlign w:val="center"/>
          </w:tcPr>
          <w:p w14:paraId="5691FDDE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  <w:p w14:paraId="39C5248F" w14:textId="77777777" w:rsidR="0068027F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56-2.31)</w:t>
            </w:r>
          </w:p>
        </w:tc>
        <w:tc>
          <w:tcPr>
            <w:tcW w:w="343" w:type="pct"/>
            <w:vAlign w:val="center"/>
          </w:tcPr>
          <w:p w14:paraId="5B1865E7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6D5B4C" w:rsidRPr="003366B9" w14:paraId="360D1B1D" w14:textId="77777777" w:rsidTr="0043401D">
        <w:tc>
          <w:tcPr>
            <w:tcW w:w="654" w:type="pct"/>
            <w:vAlign w:val="center"/>
          </w:tcPr>
          <w:p w14:paraId="6C9097B6" w14:textId="77777777" w:rsidR="0068027F" w:rsidRPr="003366B9" w:rsidRDefault="000A6BE4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proofErr w:type="spellEnd"/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v2.l2</w:t>
            </w: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021921EC" w14:textId="79A2A9BF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  <w:p w14:paraId="19371781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20)</w:t>
            </w:r>
          </w:p>
        </w:tc>
        <w:tc>
          <w:tcPr>
            <w:tcW w:w="451" w:type="pct"/>
            <w:vAlign w:val="center"/>
          </w:tcPr>
          <w:p w14:paraId="718D6F41" w14:textId="7056F29B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  <w:p w14:paraId="59F1F4B7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56-1.23)</w:t>
            </w:r>
          </w:p>
        </w:tc>
        <w:tc>
          <w:tcPr>
            <w:tcW w:w="346" w:type="pct"/>
            <w:vAlign w:val="center"/>
          </w:tcPr>
          <w:p w14:paraId="32460419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280" w:type="pct"/>
            <w:vAlign w:val="center"/>
          </w:tcPr>
          <w:p w14:paraId="4317F0F9" w14:textId="77777777" w:rsidR="00232BE9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232BE9" w:rsidRPr="003366B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8845BA6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51" w:type="pct"/>
            <w:vAlign w:val="center"/>
          </w:tcPr>
          <w:p w14:paraId="58BCA4F4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  <w:p w14:paraId="58110094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47-1.16)</w:t>
            </w:r>
          </w:p>
        </w:tc>
        <w:tc>
          <w:tcPr>
            <w:tcW w:w="346" w:type="pct"/>
            <w:vAlign w:val="center"/>
          </w:tcPr>
          <w:p w14:paraId="1F5002BD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232BE9" w:rsidRPr="003366B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80" w:type="pct"/>
            <w:vAlign w:val="center"/>
          </w:tcPr>
          <w:p w14:paraId="5B85BF63" w14:textId="77777777" w:rsidR="00232BE9" w:rsidRPr="003366B9" w:rsidRDefault="00232BE9" w:rsidP="00AB3EEF">
            <w:pPr>
              <w:tabs>
                <w:tab w:val="left" w:pos="6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  <w:p w14:paraId="350C11AE" w14:textId="77777777" w:rsidR="0068027F" w:rsidRPr="003366B9" w:rsidRDefault="00232BE9" w:rsidP="00AB3EEF">
            <w:pPr>
              <w:tabs>
                <w:tab w:val="left" w:pos="67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50)</w:t>
            </w:r>
          </w:p>
        </w:tc>
        <w:tc>
          <w:tcPr>
            <w:tcW w:w="451" w:type="pct"/>
            <w:vAlign w:val="center"/>
          </w:tcPr>
          <w:p w14:paraId="2B0F1C73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  <w:p w14:paraId="7DC33241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" w:type="pct"/>
            <w:vAlign w:val="center"/>
          </w:tcPr>
          <w:p w14:paraId="446BD695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280" w:type="pct"/>
            <w:vAlign w:val="center"/>
          </w:tcPr>
          <w:p w14:paraId="7813EC6A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  <w:p w14:paraId="2F6199FE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65)</w:t>
            </w:r>
          </w:p>
        </w:tc>
        <w:tc>
          <w:tcPr>
            <w:tcW w:w="492" w:type="pct"/>
            <w:vAlign w:val="center"/>
          </w:tcPr>
          <w:p w14:paraId="4E5D65F0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  <w:p w14:paraId="701C78A8" w14:textId="77777777" w:rsidR="0068027F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27-3.39)</w:t>
            </w:r>
          </w:p>
        </w:tc>
        <w:tc>
          <w:tcPr>
            <w:tcW w:w="343" w:type="pct"/>
            <w:vAlign w:val="center"/>
          </w:tcPr>
          <w:p w14:paraId="0F4DC862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0A6BE4" w:rsidRPr="003366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D5B4C" w:rsidRPr="003366B9" w14:paraId="7F58E816" w14:textId="77777777" w:rsidTr="0043401D">
        <w:tc>
          <w:tcPr>
            <w:tcW w:w="654" w:type="pct"/>
            <w:vAlign w:val="center"/>
          </w:tcPr>
          <w:p w14:paraId="2FD5F443" w14:textId="77777777" w:rsidR="0068027F" w:rsidRPr="003366B9" w:rsidRDefault="000A6BE4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RH(1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3E08882E" w14:textId="52A605A4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  <w:p w14:paraId="685D1E61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07)</w:t>
            </w:r>
          </w:p>
        </w:tc>
        <w:tc>
          <w:tcPr>
            <w:tcW w:w="451" w:type="pct"/>
            <w:vAlign w:val="center"/>
          </w:tcPr>
          <w:p w14:paraId="57636EFD" w14:textId="46333C9E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  <w:p w14:paraId="1CA5D480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96-1.25)</w:t>
            </w:r>
          </w:p>
        </w:tc>
        <w:tc>
          <w:tcPr>
            <w:tcW w:w="346" w:type="pct"/>
            <w:vAlign w:val="center"/>
          </w:tcPr>
          <w:p w14:paraId="20D5FE41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280" w:type="pct"/>
            <w:vAlign w:val="center"/>
          </w:tcPr>
          <w:p w14:paraId="4C87CF97" w14:textId="77777777" w:rsidR="00232BE9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  <w:p w14:paraId="1133B4BE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451" w:type="pct"/>
            <w:vAlign w:val="center"/>
          </w:tcPr>
          <w:p w14:paraId="07A98B2F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  <w:p w14:paraId="0E4D395B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94-1.28)</w:t>
            </w:r>
          </w:p>
        </w:tc>
        <w:tc>
          <w:tcPr>
            <w:tcW w:w="346" w:type="pct"/>
            <w:vAlign w:val="center"/>
          </w:tcPr>
          <w:p w14:paraId="439E2323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280" w:type="pct"/>
            <w:vAlign w:val="center"/>
          </w:tcPr>
          <w:p w14:paraId="24B6CFB5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  <w:p w14:paraId="144B0C01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7)</w:t>
            </w:r>
          </w:p>
        </w:tc>
        <w:tc>
          <w:tcPr>
            <w:tcW w:w="451" w:type="pct"/>
            <w:vAlign w:val="center"/>
          </w:tcPr>
          <w:p w14:paraId="1E182D26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  <w:p w14:paraId="2088D9C8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" w:type="pct"/>
            <w:vAlign w:val="center"/>
          </w:tcPr>
          <w:p w14:paraId="3D17925E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280" w:type="pct"/>
            <w:vAlign w:val="center"/>
          </w:tcPr>
          <w:p w14:paraId="4C56E947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  <w:p w14:paraId="3D402D6C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21)</w:t>
            </w:r>
          </w:p>
        </w:tc>
        <w:tc>
          <w:tcPr>
            <w:tcW w:w="492" w:type="pct"/>
            <w:vAlign w:val="center"/>
          </w:tcPr>
          <w:p w14:paraId="621B5FE6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  <w:p w14:paraId="4F3AE853" w14:textId="77777777" w:rsidR="0068027F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68-1.56)</w:t>
            </w:r>
          </w:p>
        </w:tc>
        <w:tc>
          <w:tcPr>
            <w:tcW w:w="343" w:type="pct"/>
            <w:vAlign w:val="center"/>
          </w:tcPr>
          <w:p w14:paraId="21EF95F7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6D5B4C" w:rsidRPr="003366B9" w14:paraId="70173B14" w14:textId="77777777" w:rsidTr="0043401D">
        <w:tc>
          <w:tcPr>
            <w:tcW w:w="654" w:type="pct"/>
            <w:vAlign w:val="center"/>
          </w:tcPr>
          <w:p w14:paraId="10CC9F83" w14:textId="77777777" w:rsidR="0068027F" w:rsidRPr="003366B9" w:rsidRDefault="000A6BE4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RH(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15102076" w14:textId="36A963A6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  <w:p w14:paraId="26BA075D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24)</w:t>
            </w:r>
          </w:p>
        </w:tc>
        <w:tc>
          <w:tcPr>
            <w:tcW w:w="451" w:type="pct"/>
            <w:vAlign w:val="center"/>
          </w:tcPr>
          <w:p w14:paraId="49B952FA" w14:textId="1B60A083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  <w:p w14:paraId="65B112A4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94-2.42)</w:t>
            </w:r>
          </w:p>
        </w:tc>
        <w:tc>
          <w:tcPr>
            <w:tcW w:w="346" w:type="pct"/>
            <w:vAlign w:val="center"/>
          </w:tcPr>
          <w:p w14:paraId="552504E7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80" w:type="pct"/>
            <w:vAlign w:val="center"/>
          </w:tcPr>
          <w:p w14:paraId="0839FE45" w14:textId="77777777" w:rsidR="00232BE9" w:rsidRPr="003366B9" w:rsidRDefault="0003331E" w:rsidP="00AB3EEF">
            <w:pPr>
              <w:tabs>
                <w:tab w:val="left" w:pos="53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232BE9" w:rsidRPr="003366B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33DC4335" w14:textId="77777777" w:rsidR="0068027F" w:rsidRPr="003366B9" w:rsidRDefault="00232BE9" w:rsidP="00AB3EEF">
            <w:pPr>
              <w:tabs>
                <w:tab w:val="left" w:pos="53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451" w:type="pct"/>
            <w:vAlign w:val="center"/>
          </w:tcPr>
          <w:p w14:paraId="240B0D31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  <w:p w14:paraId="5705C879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91-2.73)</w:t>
            </w:r>
          </w:p>
        </w:tc>
        <w:tc>
          <w:tcPr>
            <w:tcW w:w="346" w:type="pct"/>
            <w:vAlign w:val="center"/>
          </w:tcPr>
          <w:p w14:paraId="13E8A23A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80" w:type="pct"/>
            <w:vAlign w:val="center"/>
          </w:tcPr>
          <w:p w14:paraId="5EA43D7F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  <w:p w14:paraId="5DD81457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51" w:type="pct"/>
            <w:vAlign w:val="center"/>
          </w:tcPr>
          <w:p w14:paraId="45913A54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  <w:p w14:paraId="6F77717E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8.06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" w:type="pct"/>
            <w:vAlign w:val="center"/>
          </w:tcPr>
          <w:p w14:paraId="5449EBD4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232BE9" w:rsidRPr="003366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0" w:type="pct"/>
            <w:vAlign w:val="center"/>
          </w:tcPr>
          <w:p w14:paraId="32E90400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73</w:t>
            </w:r>
          </w:p>
          <w:p w14:paraId="304B41A1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74)</w:t>
            </w:r>
          </w:p>
        </w:tc>
        <w:tc>
          <w:tcPr>
            <w:tcW w:w="492" w:type="pct"/>
            <w:vAlign w:val="center"/>
          </w:tcPr>
          <w:p w14:paraId="522177DB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  <w:p w14:paraId="68FFF981" w14:textId="77777777" w:rsidR="0068027F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11-2.03)</w:t>
            </w:r>
          </w:p>
        </w:tc>
        <w:tc>
          <w:tcPr>
            <w:tcW w:w="343" w:type="pct"/>
            <w:vAlign w:val="center"/>
          </w:tcPr>
          <w:p w14:paraId="3F13A7C0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A6BE4" w:rsidRPr="003366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D5B4C" w:rsidRPr="003366B9" w14:paraId="6FE87BDD" w14:textId="77777777" w:rsidTr="0043401D">
        <w:tc>
          <w:tcPr>
            <w:tcW w:w="654" w:type="pct"/>
            <w:vAlign w:val="center"/>
          </w:tcPr>
          <w:p w14:paraId="46424F4C" w14:textId="77777777" w:rsidR="0068027F" w:rsidRPr="003366B9" w:rsidRDefault="000A6BE4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RH(</w:t>
            </w:r>
            <w:r w:rsidR="0068027F"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78E8F923" w14:textId="64FA86D2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  <w:p w14:paraId="1CAAAE73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451" w:type="pct"/>
            <w:vAlign w:val="center"/>
          </w:tcPr>
          <w:p w14:paraId="5AF339A2" w14:textId="7A132032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  <w:p w14:paraId="3FF6DD1C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96-1.30)</w:t>
            </w:r>
          </w:p>
        </w:tc>
        <w:tc>
          <w:tcPr>
            <w:tcW w:w="346" w:type="pct"/>
            <w:vAlign w:val="center"/>
          </w:tcPr>
          <w:p w14:paraId="7C8D4C2A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80" w:type="pct"/>
            <w:vAlign w:val="center"/>
          </w:tcPr>
          <w:p w14:paraId="53AFF505" w14:textId="77777777" w:rsidR="00232BE9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232BE9" w:rsidRPr="003366B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2057B422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</w:tc>
        <w:tc>
          <w:tcPr>
            <w:tcW w:w="451" w:type="pct"/>
            <w:vAlign w:val="center"/>
          </w:tcPr>
          <w:p w14:paraId="5FA644BB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  <w:p w14:paraId="08A7A59C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95-1.35)</w:t>
            </w:r>
          </w:p>
        </w:tc>
        <w:tc>
          <w:tcPr>
            <w:tcW w:w="346" w:type="pct"/>
            <w:vAlign w:val="center"/>
          </w:tcPr>
          <w:p w14:paraId="228905D3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80" w:type="pct"/>
            <w:vAlign w:val="center"/>
          </w:tcPr>
          <w:p w14:paraId="7DB1334F" w14:textId="77777777" w:rsidR="00232BE9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  <w:p w14:paraId="120A5EBB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</w:tc>
        <w:tc>
          <w:tcPr>
            <w:tcW w:w="451" w:type="pct"/>
            <w:vAlign w:val="center"/>
          </w:tcPr>
          <w:p w14:paraId="32E0D751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  <w:p w14:paraId="76B11EC8" w14:textId="77777777" w:rsidR="0068027F" w:rsidRPr="003366B9" w:rsidRDefault="00232BE9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D5B4C" w:rsidRPr="003366B9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" w:type="pct"/>
            <w:vAlign w:val="center"/>
          </w:tcPr>
          <w:p w14:paraId="03F6CF21" w14:textId="77777777" w:rsidR="0068027F" w:rsidRPr="003366B9" w:rsidRDefault="0003331E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280" w:type="pct"/>
            <w:vAlign w:val="center"/>
          </w:tcPr>
          <w:p w14:paraId="2E74CAD4" w14:textId="77777777" w:rsidR="00232BE9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  <w:p w14:paraId="5195F670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24)</w:t>
            </w:r>
          </w:p>
        </w:tc>
        <w:tc>
          <w:tcPr>
            <w:tcW w:w="492" w:type="pct"/>
            <w:vAlign w:val="center"/>
          </w:tcPr>
          <w:p w14:paraId="011C1536" w14:textId="77777777" w:rsidR="006D5B4C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  <w:p w14:paraId="2D666906" w14:textId="77777777" w:rsidR="0068027F" w:rsidRPr="003366B9" w:rsidRDefault="006D5B4C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(0.54-</w:t>
            </w:r>
            <w:r w:rsidR="0068027F" w:rsidRPr="003366B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39)</w:t>
            </w:r>
          </w:p>
          <w:p w14:paraId="4CD7CBB2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0DAE39B5" w14:textId="77777777" w:rsidR="0068027F" w:rsidRPr="003366B9" w:rsidRDefault="0068027F" w:rsidP="00AB3E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43401D" w:rsidRPr="003366B9" w14:paraId="052043E5" w14:textId="77777777" w:rsidTr="0043401D">
        <w:tc>
          <w:tcPr>
            <w:tcW w:w="654" w:type="pct"/>
            <w:vAlign w:val="center"/>
          </w:tcPr>
          <w:p w14:paraId="44E4C672" w14:textId="77777777" w:rsidR="0068027F" w:rsidRPr="003366B9" w:rsidRDefault="0068027F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AIC</w:t>
            </w:r>
            <w:r w:rsidR="00FE5586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077" w:type="pct"/>
            <w:gridSpan w:val="3"/>
            <w:vAlign w:val="center"/>
          </w:tcPr>
          <w:p w14:paraId="179DD251" w14:textId="77777777" w:rsidR="0068027F" w:rsidRPr="003366B9" w:rsidRDefault="0068027F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03149.5</w:t>
            </w:r>
          </w:p>
        </w:tc>
        <w:tc>
          <w:tcPr>
            <w:tcW w:w="1077" w:type="pct"/>
            <w:gridSpan w:val="3"/>
            <w:vAlign w:val="center"/>
          </w:tcPr>
          <w:p w14:paraId="1C9A2B2B" w14:textId="77777777" w:rsidR="0068027F" w:rsidRPr="003366B9" w:rsidRDefault="0003331E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76653.85</w:t>
            </w:r>
          </w:p>
        </w:tc>
        <w:tc>
          <w:tcPr>
            <w:tcW w:w="1077" w:type="pct"/>
            <w:gridSpan w:val="3"/>
            <w:vAlign w:val="center"/>
          </w:tcPr>
          <w:p w14:paraId="6176DDDF" w14:textId="77777777" w:rsidR="0068027F" w:rsidRPr="003366B9" w:rsidRDefault="0068027F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17247.84</w:t>
            </w:r>
          </w:p>
        </w:tc>
        <w:tc>
          <w:tcPr>
            <w:tcW w:w="1115" w:type="pct"/>
            <w:gridSpan w:val="3"/>
            <w:vAlign w:val="center"/>
          </w:tcPr>
          <w:p w14:paraId="282A9844" w14:textId="77777777" w:rsidR="0068027F" w:rsidRPr="003366B9" w:rsidRDefault="0068027F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9263.737</w:t>
            </w:r>
          </w:p>
        </w:tc>
      </w:tr>
      <w:tr w:rsidR="0043401D" w:rsidRPr="003366B9" w14:paraId="5FB6FA99" w14:textId="77777777" w:rsidTr="0043401D">
        <w:trPr>
          <w:trHeight w:val="282"/>
        </w:trPr>
        <w:tc>
          <w:tcPr>
            <w:tcW w:w="654" w:type="pct"/>
            <w:vAlign w:val="center"/>
          </w:tcPr>
          <w:p w14:paraId="41D95DD7" w14:textId="77777777" w:rsidR="0068027F" w:rsidRPr="003366B9" w:rsidRDefault="0068027F" w:rsidP="004340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b/>
                <w:sz w:val="22"/>
                <w:szCs w:val="22"/>
              </w:rPr>
              <w:t>LRT</w:t>
            </w:r>
            <w:r w:rsidR="00FE5586">
              <w:rPr>
                <w:rFonts w:ascii="Times New Roman" w:hAnsi="Times New Roman" w:cs="Times New Roman"/>
                <w:b/>
                <w:sz w:val="22"/>
                <w:szCs w:val="22"/>
              </w:rPr>
              <w:t>**</w:t>
            </w:r>
          </w:p>
        </w:tc>
        <w:tc>
          <w:tcPr>
            <w:tcW w:w="1077" w:type="pct"/>
            <w:gridSpan w:val="3"/>
            <w:vAlign w:val="center"/>
          </w:tcPr>
          <w:p w14:paraId="4AF1DD0B" w14:textId="77777777" w:rsidR="0068027F" w:rsidRPr="003366B9" w:rsidRDefault="0068027F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336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 xml:space="preserve">=13.29; </w:t>
            </w:r>
            <w:proofErr w:type="spellStart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=7; p=0.07</w:t>
            </w:r>
          </w:p>
        </w:tc>
        <w:tc>
          <w:tcPr>
            <w:tcW w:w="1077" w:type="pct"/>
            <w:gridSpan w:val="3"/>
            <w:vAlign w:val="center"/>
          </w:tcPr>
          <w:p w14:paraId="3BB9C3F7" w14:textId="77777777" w:rsidR="0068027F" w:rsidRPr="003366B9" w:rsidRDefault="0068027F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336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12.85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; p=</w:t>
            </w:r>
            <w:r w:rsidR="0003331E" w:rsidRPr="003366B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77" w:type="pct"/>
            <w:gridSpan w:val="3"/>
            <w:vAlign w:val="center"/>
          </w:tcPr>
          <w:p w14:paraId="609FB3D2" w14:textId="77777777" w:rsidR="0068027F" w:rsidRPr="003366B9" w:rsidRDefault="0068027F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336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 xml:space="preserve">=4.88; </w:t>
            </w:r>
            <w:proofErr w:type="spellStart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=7; p=0.7</w:t>
            </w:r>
          </w:p>
        </w:tc>
        <w:tc>
          <w:tcPr>
            <w:tcW w:w="1115" w:type="pct"/>
            <w:gridSpan w:val="3"/>
            <w:vAlign w:val="center"/>
          </w:tcPr>
          <w:p w14:paraId="69C25800" w14:textId="77777777" w:rsidR="0068027F" w:rsidRPr="003366B9" w:rsidRDefault="0068027F" w:rsidP="004340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336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366B9">
              <w:rPr>
                <w:rFonts w:ascii="Times New Roman" w:hAnsi="Times New Roman" w:cs="Times New Roman"/>
                <w:sz w:val="22"/>
                <w:szCs w:val="22"/>
              </w:rPr>
              <w:t xml:space="preserve">= 7.67; </w:t>
            </w:r>
            <w:proofErr w:type="spellStart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3366B9">
              <w:rPr>
                <w:rFonts w:ascii="Times New Roman" w:hAnsi="Times New Roman" w:cs="Times New Roman"/>
                <w:sz w:val="22"/>
                <w:szCs w:val="22"/>
              </w:rPr>
              <w:t>=7; p=0.4</w:t>
            </w:r>
          </w:p>
        </w:tc>
      </w:tr>
    </w:tbl>
    <w:p w14:paraId="09B8B06D" w14:textId="77777777" w:rsidR="00327A19" w:rsidRPr="003366B9" w:rsidRDefault="00327A19">
      <w:pPr>
        <w:rPr>
          <w:rFonts w:ascii="Times New Roman" w:hAnsi="Times New Roman" w:cs="Times New Roman"/>
          <w:sz w:val="22"/>
          <w:szCs w:val="22"/>
        </w:rPr>
      </w:pPr>
    </w:p>
    <w:sectPr w:rsidR="00327A19" w:rsidRPr="003366B9" w:rsidSect="000B1195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6D8"/>
    <w:rsid w:val="0003331E"/>
    <w:rsid w:val="000A6BE4"/>
    <w:rsid w:val="000B1195"/>
    <w:rsid w:val="00190DAC"/>
    <w:rsid w:val="001A2F41"/>
    <w:rsid w:val="00232BE9"/>
    <w:rsid w:val="00240D02"/>
    <w:rsid w:val="00327A19"/>
    <w:rsid w:val="003366B9"/>
    <w:rsid w:val="0043401D"/>
    <w:rsid w:val="004366F9"/>
    <w:rsid w:val="005733DF"/>
    <w:rsid w:val="005831B5"/>
    <w:rsid w:val="005A1A4E"/>
    <w:rsid w:val="00642850"/>
    <w:rsid w:val="0068027F"/>
    <w:rsid w:val="00697BD8"/>
    <w:rsid w:val="006D5B4C"/>
    <w:rsid w:val="007A2FA5"/>
    <w:rsid w:val="007C64BB"/>
    <w:rsid w:val="00806D55"/>
    <w:rsid w:val="00976401"/>
    <w:rsid w:val="00A51426"/>
    <w:rsid w:val="00A848C2"/>
    <w:rsid w:val="00AB3EEF"/>
    <w:rsid w:val="00B04541"/>
    <w:rsid w:val="00B140F5"/>
    <w:rsid w:val="00D936D8"/>
    <w:rsid w:val="00EA7E95"/>
    <w:rsid w:val="00F22D50"/>
    <w:rsid w:val="00F232B5"/>
    <w:rsid w:val="00FB32E8"/>
    <w:rsid w:val="00FE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32D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6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8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Del Carretto</dc:creator>
  <cp:keywords/>
  <dc:description/>
  <cp:lastModifiedBy>Michelle  Del Carretto</cp:lastModifiedBy>
  <cp:revision>4</cp:revision>
  <dcterms:created xsi:type="dcterms:W3CDTF">2025-03-28T15:15:00Z</dcterms:created>
  <dcterms:modified xsi:type="dcterms:W3CDTF">2025-03-28T16:46:00Z</dcterms:modified>
</cp:coreProperties>
</file>